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46A7" w:rsidRPr="00BA62DA" w:rsidRDefault="00BA62DA" w:rsidP="00BA62D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8"/>
      <w:r w:rsidRPr="00BA62DA">
        <w:rPr>
          <w:rFonts w:ascii="Times New Roman" w:hAnsi="Times New Roman" w:cs="Times New Roman"/>
          <w:b/>
          <w:bCs/>
          <w:sz w:val="24"/>
          <w:szCs w:val="24"/>
        </w:rPr>
        <w:t>Table S1. Excess rates of HFMD associated with each 10-unit increases in weather factors by demographics</w:t>
      </w:r>
      <w:r w:rsidR="007356CD">
        <w:rPr>
          <w:rFonts w:ascii="Times New Roman" w:hAnsi="Times New Roman" w:cs="Times New Roman"/>
          <w:b/>
          <w:bCs/>
          <w:sz w:val="24"/>
          <w:szCs w:val="24"/>
        </w:rPr>
        <w:t xml:space="preserve"> on lag days 0-6 within 10km</w:t>
      </w:r>
    </w:p>
    <w:bookmarkEnd w:id="0"/>
    <w:tbl>
      <w:tblPr>
        <w:tblW w:w="0" w:type="auto"/>
        <w:tblLook w:val="04A0" w:firstRow="1" w:lastRow="0" w:firstColumn="1" w:lastColumn="0" w:noHBand="0" w:noVBand="1"/>
      </w:tblPr>
      <w:tblGrid>
        <w:gridCol w:w="1469"/>
        <w:gridCol w:w="1914"/>
        <w:gridCol w:w="2363"/>
      </w:tblGrid>
      <w:tr w:rsidR="00BA62DA" w:rsidRPr="00BA62DA" w:rsidTr="00BA62DA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54"/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mperature</w:t>
            </w:r>
            <w:bookmarkEnd w:id="1"/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bookmarkStart w:id="2" w:name="OLE_LINK37"/>
            <w:r w:rsidRPr="00BA62D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°</w:t>
            </w: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bookmarkEnd w:id="2"/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DD76D5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h</w:t>
            </w:r>
            <w:r w:rsidR="00BA62DA"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idity (%)</w:t>
            </w:r>
          </w:p>
        </w:tc>
      </w:tr>
      <w:tr w:rsidR="00BA62DA" w:rsidRPr="00BA62DA" w:rsidTr="00BA62DA">
        <w:trPr>
          <w:trHeight w:val="27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(95%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(95%CI)</w:t>
            </w:r>
          </w:p>
        </w:tc>
      </w:tr>
      <w:tr w:rsidR="00BA62DA" w:rsidRPr="00BA62DA" w:rsidTr="00BA62DA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BA62D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62DA" w:rsidRPr="00BA62DA" w:rsidTr="00BA62DA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BA62D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 (4.5,14.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 (1.2,4.1)</w:t>
            </w:r>
          </w:p>
        </w:tc>
      </w:tr>
      <w:tr w:rsidR="00BA62DA" w:rsidRPr="00BA62DA" w:rsidTr="00BA62D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BA62D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 (-1.3,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 (-1.3,2.4)</w:t>
            </w:r>
          </w:p>
        </w:tc>
      </w:tr>
      <w:tr w:rsidR="00BA62DA" w:rsidRPr="00BA62DA" w:rsidTr="00BA62D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2DA" w:rsidRPr="00BA62DA" w:rsidRDefault="00BA62DA" w:rsidP="00BA6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62DA" w:rsidRPr="00BA62DA" w:rsidTr="00BA62D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BA62D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,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 (4.3,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 (1.1,4.8)</w:t>
            </w:r>
          </w:p>
        </w:tc>
      </w:tr>
      <w:tr w:rsidR="00BA62DA" w:rsidRPr="00BA62DA" w:rsidTr="00BA62D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BA62D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 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 (-1.6,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 (2.0,5.5)</w:t>
            </w:r>
          </w:p>
        </w:tc>
      </w:tr>
      <w:tr w:rsidR="00BA62DA" w:rsidRPr="00BA62DA" w:rsidTr="00BA62D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BA62D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 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 (-4.3,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 (-5.9,0.1)</w:t>
            </w:r>
          </w:p>
        </w:tc>
      </w:tr>
      <w:tr w:rsidR="00BA62DA" w:rsidRPr="00BA62DA" w:rsidTr="00BA62D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BA62D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 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8 (4.9,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0.6 (-15.1,-5.8)</w:t>
            </w:r>
          </w:p>
        </w:tc>
      </w:tr>
      <w:tr w:rsidR="00BA62DA" w:rsidRPr="00BA62DA" w:rsidTr="00BA62D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2DA" w:rsidRPr="00BA62DA" w:rsidRDefault="00BA62DA" w:rsidP="00BA6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62DA" w:rsidRPr="00BA62DA" w:rsidTr="00BA62D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BA62D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0 (-8.3,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4.1 (-19.6,-8.2)</w:t>
            </w:r>
          </w:p>
        </w:tc>
      </w:tr>
      <w:tr w:rsidR="00BA62DA" w:rsidRPr="00BA62DA" w:rsidTr="00BA62D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BA62D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 (-5.7,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 (-0.0,4.2)</w:t>
            </w:r>
          </w:p>
        </w:tc>
      </w:tr>
      <w:tr w:rsidR="00BA62DA" w:rsidRPr="00BA62DA" w:rsidTr="002F4E38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ome-ca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 (5.3,14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 (1.1,3.8)</w:t>
            </w:r>
          </w:p>
        </w:tc>
      </w:tr>
      <w:tr w:rsidR="00BA62DA" w:rsidRPr="00BA62DA" w:rsidTr="002F4E38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 (-57.8,18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2DA" w:rsidRPr="00BA62DA" w:rsidRDefault="00BA62DA" w:rsidP="00A41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2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5 (-10.4,76.0)</w:t>
            </w:r>
          </w:p>
        </w:tc>
      </w:tr>
    </w:tbl>
    <w:p w:rsidR="00BA62DA" w:rsidRPr="00BA62DA" w:rsidRDefault="00BA62DA" w:rsidP="00BA62D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OLE_LINK40"/>
      <w:r w:rsidRPr="00BA62DA">
        <w:rPr>
          <w:rFonts w:ascii="Times New Roman" w:hAnsi="Times New Roman" w:cs="Times New Roman" w:hint="eastAsia"/>
          <w:sz w:val="24"/>
          <w:szCs w:val="24"/>
        </w:rPr>
        <w:t>*</w:t>
      </w:r>
      <w:bookmarkStart w:id="4" w:name="_Hlk531639714"/>
      <w:r w:rsidRPr="00BA62DA">
        <w:rPr>
          <w:rFonts w:ascii="Times New Roman" w:hAnsi="Times New Roman" w:cs="Times New Roman"/>
          <w:sz w:val="24"/>
          <w:szCs w:val="24"/>
        </w:rPr>
        <w:t xml:space="preserve">ER: excess rates; CI: </w:t>
      </w:r>
      <w:bookmarkStart w:id="5" w:name="OLE_LINK130"/>
      <w:bookmarkStart w:id="6" w:name="OLE_LINK131"/>
      <w:r w:rsidRPr="00BA62DA">
        <w:rPr>
          <w:rFonts w:ascii="Times New Roman" w:hAnsi="Times New Roman" w:cs="Times New Roman"/>
          <w:sz w:val="24"/>
          <w:szCs w:val="24"/>
        </w:rPr>
        <w:t>confidence interval</w:t>
      </w:r>
      <w:bookmarkEnd w:id="4"/>
      <w:bookmarkEnd w:id="5"/>
      <w:bookmarkEnd w:id="6"/>
    </w:p>
    <w:bookmarkEnd w:id="3"/>
    <w:p w:rsidR="00BA62DA" w:rsidRDefault="00BA62DA">
      <w:pPr>
        <w:rPr>
          <w:rFonts w:ascii="Times New Roman" w:hAnsi="Times New Roman" w:cs="Times New Roman"/>
          <w:sz w:val="24"/>
          <w:szCs w:val="24"/>
        </w:rPr>
      </w:pPr>
    </w:p>
    <w:p w:rsidR="004D1F43" w:rsidRPr="00BA62DA" w:rsidRDefault="004D1F43" w:rsidP="004D1F4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A62D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A62DA">
        <w:rPr>
          <w:rFonts w:ascii="Times New Roman" w:hAnsi="Times New Roman" w:cs="Times New Roman"/>
          <w:b/>
          <w:bCs/>
          <w:sz w:val="24"/>
          <w:szCs w:val="24"/>
        </w:rPr>
        <w:t xml:space="preserve">. Excess rates of HFMD associated with each 10-unit increases in weather factors by </w:t>
      </w:r>
      <w:bookmarkStart w:id="7" w:name="OLE_LINK84"/>
      <w:r w:rsidRPr="004D1F43">
        <w:rPr>
          <w:rFonts w:ascii="Times New Roman" w:hAnsi="Times New Roman" w:cs="Times New Roman"/>
          <w:b/>
          <w:bCs/>
          <w:sz w:val="24"/>
          <w:szCs w:val="24"/>
        </w:rPr>
        <w:t>serotypes</w:t>
      </w:r>
      <w:bookmarkEnd w:id="7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lag days within 10k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11"/>
        <w:gridCol w:w="1356"/>
        <w:gridCol w:w="1326"/>
        <w:gridCol w:w="1386"/>
        <w:gridCol w:w="1416"/>
        <w:gridCol w:w="1416"/>
        <w:gridCol w:w="1326"/>
      </w:tblGrid>
      <w:tr w:rsidR="002B1EB7" w:rsidRPr="004B658C" w:rsidTr="000873D3">
        <w:trPr>
          <w:trHeight w:val="276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8" w:name="_GoBack"/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perature (</w:t>
            </w:r>
            <w:r w:rsidRPr="004B65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°</w:t>
            </w: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)</w:t>
            </w:r>
            <w:r w:rsidR="005621DC"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ER(95%CI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DD76D5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lative h</w:t>
            </w:r>
            <w:r w:rsidR="002B1EB7"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idity (%)</w:t>
            </w:r>
            <w:r w:rsidR="005621DC"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ER(95%CI)</w:t>
            </w:r>
          </w:p>
        </w:tc>
      </w:tr>
      <w:tr w:rsidR="002B1EB7" w:rsidRPr="004B658C" w:rsidTr="000873D3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B7" w:rsidRPr="004B658C" w:rsidRDefault="002B1EB7" w:rsidP="002B1EB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g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xA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xA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2B1EB7" w:rsidRPr="004B658C" w:rsidTr="002B1EB7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(0.1,38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2(4,48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2(10.1,49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8(-15,-6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9(-13.7,-3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9(-10.9,-2.6)</w:t>
            </w:r>
          </w:p>
        </w:tc>
      </w:tr>
      <w:tr w:rsidR="002B1EB7" w:rsidRPr="004B658C" w:rsidTr="002B1EB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(-0.8,42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4(0.6,4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1(4,4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.5(-16.9,-7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6(-16.6,-6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8(-11.2,-2.1)</w:t>
            </w:r>
          </w:p>
        </w:tc>
      </w:tr>
      <w:tr w:rsidR="002B1EB7" w:rsidRPr="004B658C" w:rsidTr="002B1EB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(-0.4,47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2(-1.4,5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(-3,39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.5(-18.1,-8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(-19.3,-8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6(-11.4,-1.6)</w:t>
            </w:r>
          </w:p>
        </w:tc>
      </w:tr>
      <w:tr w:rsidR="002B1EB7" w:rsidRPr="004B658C" w:rsidTr="002B1EB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(-5,44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4(-1.8,55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(-4.1,41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.2(-18.2,-7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.7(-20.2,-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(-11.1,-0.6)</w:t>
            </w:r>
          </w:p>
        </w:tc>
      </w:tr>
      <w:tr w:rsidR="002B1EB7" w:rsidRPr="004B658C" w:rsidTr="002B1EB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7(-9.6,4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7(-6.1,52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(-4,45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.5(-18.8,-7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(-20,-7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2(-9.8,1.7)</w:t>
            </w:r>
          </w:p>
        </w:tc>
      </w:tr>
      <w:tr w:rsidR="002B1EB7" w:rsidRPr="004B658C" w:rsidTr="002B1EB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(-14.3,35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(-9.2,5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(-5.7,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.8(-19.5,-7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.6(-19,-5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(-8.7,3.8)</w:t>
            </w:r>
          </w:p>
        </w:tc>
      </w:tr>
      <w:tr w:rsidR="002B1EB7" w:rsidRPr="004B658C" w:rsidTr="002B1EB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(-18.8,3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(-9.9,54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(-10.7,4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.7(-19.6,-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3(-17.3,-2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(-7.8,5.7)</w:t>
            </w:r>
          </w:p>
        </w:tc>
      </w:tr>
      <w:tr w:rsidR="002B1EB7" w:rsidRPr="004B658C" w:rsidTr="002B1EB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(-19.3,32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(-8.7,6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(-11.6,43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.4(-18.7,-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7(-14.4,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-7,7.5)</w:t>
            </w:r>
          </w:p>
        </w:tc>
      </w:tr>
      <w:tr w:rsidR="002B1EB7" w:rsidRPr="004B658C" w:rsidTr="002B1EB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_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(-20,3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3(-7.1,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(-9.4,50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2(-17,-2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(-11.5,6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(-6.9,8.4)</w:t>
            </w:r>
          </w:p>
        </w:tc>
      </w:tr>
      <w:tr w:rsidR="002B1EB7" w:rsidRPr="004B658C" w:rsidTr="002B1EB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_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(-20.6,3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(-2.6,8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(-10.2,5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1(-15.3,-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(-9.3,9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(-6,10.3)</w:t>
            </w:r>
          </w:p>
        </w:tc>
      </w:tr>
      <w:tr w:rsidR="002B1EB7" w:rsidRPr="004B658C" w:rsidTr="002B1EB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(-21.7,35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6(0.4,9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(-13.2,4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1(-13.8,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(-7.4,13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(-5.1,12.2)</w:t>
            </w:r>
          </w:p>
        </w:tc>
      </w:tr>
      <w:tr w:rsidR="002B1EB7" w:rsidRPr="004B658C" w:rsidTr="002B1EB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_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(-22.9,36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9(2.4,99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(-16.2,46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(-11.9,5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(-5.2,16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(-4.2,14.2)</w:t>
            </w:r>
          </w:p>
        </w:tc>
      </w:tr>
      <w:tr w:rsidR="002B1EB7" w:rsidRPr="004B658C" w:rsidTr="000873D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_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(-25.9,33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4(1.1,10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(-20.6,4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(-9.4,9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(-2.8,2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(-3.2,16.4)</w:t>
            </w:r>
          </w:p>
        </w:tc>
      </w:tr>
      <w:tr w:rsidR="002B1EB7" w:rsidRPr="004B658C" w:rsidTr="002B1EB7">
        <w:trPr>
          <w:trHeight w:val="276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_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(-28.4,30.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3(0.1,102.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(-24,37.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(-6.8,13.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(-0.7,24.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B1EB7" w:rsidRPr="004B658C" w:rsidRDefault="002B1EB7" w:rsidP="002B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65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(-2.3,18.5)</w:t>
            </w:r>
          </w:p>
        </w:tc>
      </w:tr>
    </w:tbl>
    <w:bookmarkEnd w:id="8"/>
    <w:p w:rsidR="00015A2B" w:rsidRPr="00BA62DA" w:rsidRDefault="00015A2B" w:rsidP="00015A2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A62DA">
        <w:rPr>
          <w:rFonts w:ascii="Times New Roman" w:hAnsi="Times New Roman" w:cs="Times New Roman" w:hint="eastAsia"/>
          <w:sz w:val="24"/>
          <w:szCs w:val="24"/>
        </w:rPr>
        <w:t>*</w:t>
      </w:r>
      <w:r w:rsidRPr="00BA62DA">
        <w:rPr>
          <w:rFonts w:ascii="Times New Roman" w:hAnsi="Times New Roman" w:cs="Times New Roman"/>
          <w:sz w:val="24"/>
          <w:szCs w:val="24"/>
        </w:rPr>
        <w:t>ER: excess rates; CI: confidence interval</w:t>
      </w:r>
      <w:r w:rsidR="00772071">
        <w:rPr>
          <w:rFonts w:ascii="Times New Roman" w:hAnsi="Times New Roman" w:cs="Times New Roman"/>
          <w:sz w:val="24"/>
          <w:szCs w:val="24"/>
        </w:rPr>
        <w:t xml:space="preserve">; CoxA16: </w:t>
      </w:r>
      <w:r w:rsidR="00772071" w:rsidRPr="00772071">
        <w:rPr>
          <w:rFonts w:ascii="Times New Roman" w:hAnsi="Times New Roman" w:cs="Times New Roman"/>
          <w:sz w:val="24"/>
          <w:szCs w:val="24"/>
        </w:rPr>
        <w:t>Coxsackievirus A16</w:t>
      </w:r>
      <w:r w:rsidR="00772071">
        <w:rPr>
          <w:rFonts w:ascii="Times New Roman" w:hAnsi="Times New Roman" w:cs="Times New Roman"/>
          <w:sz w:val="24"/>
          <w:szCs w:val="24"/>
        </w:rPr>
        <w:t xml:space="preserve">; EV71: </w:t>
      </w:r>
      <w:r w:rsidR="00772071" w:rsidRPr="00772071">
        <w:rPr>
          <w:rFonts w:ascii="Times New Roman" w:hAnsi="Times New Roman" w:cs="Times New Roman"/>
          <w:sz w:val="24"/>
          <w:szCs w:val="24"/>
        </w:rPr>
        <w:t>Enterovirus 71</w:t>
      </w:r>
    </w:p>
    <w:p w:rsidR="002F4E38" w:rsidRPr="00015A2B" w:rsidRDefault="002F4E38">
      <w:pPr>
        <w:rPr>
          <w:rFonts w:ascii="Times New Roman" w:hAnsi="Times New Roman" w:cs="Times New Roman"/>
          <w:sz w:val="24"/>
          <w:szCs w:val="24"/>
        </w:rPr>
      </w:pPr>
    </w:p>
    <w:sectPr w:rsidR="002F4E38" w:rsidRPr="00015A2B" w:rsidSect="002B1EB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204F" w:rsidRDefault="001E204F" w:rsidP="00FF2711">
      <w:r>
        <w:separator/>
      </w:r>
    </w:p>
  </w:endnote>
  <w:endnote w:type="continuationSeparator" w:id="0">
    <w:p w:rsidR="001E204F" w:rsidRDefault="001E204F" w:rsidP="00FF2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204F" w:rsidRDefault="001E204F" w:rsidP="00FF2711">
      <w:r>
        <w:separator/>
      </w:r>
    </w:p>
  </w:footnote>
  <w:footnote w:type="continuationSeparator" w:id="0">
    <w:p w:rsidR="001E204F" w:rsidRDefault="001E204F" w:rsidP="00FF27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2DA"/>
    <w:rsid w:val="00015A2B"/>
    <w:rsid w:val="000873D3"/>
    <w:rsid w:val="001A2BFF"/>
    <w:rsid w:val="001E204F"/>
    <w:rsid w:val="002B1EB7"/>
    <w:rsid w:val="002F4E38"/>
    <w:rsid w:val="00377628"/>
    <w:rsid w:val="004B658C"/>
    <w:rsid w:val="004D1F43"/>
    <w:rsid w:val="005621DC"/>
    <w:rsid w:val="005D6264"/>
    <w:rsid w:val="007356CD"/>
    <w:rsid w:val="00772071"/>
    <w:rsid w:val="008942EF"/>
    <w:rsid w:val="00B746A7"/>
    <w:rsid w:val="00BA62DA"/>
    <w:rsid w:val="00DD76D5"/>
    <w:rsid w:val="00FF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A12E6D-63F5-4C63-9107-F87AFF437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7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27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2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27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32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</dc:creator>
  <cp:keywords/>
  <dc:description/>
  <cp:lastModifiedBy>du</cp:lastModifiedBy>
  <cp:revision>15</cp:revision>
  <dcterms:created xsi:type="dcterms:W3CDTF">2019-08-18T14:29:00Z</dcterms:created>
  <dcterms:modified xsi:type="dcterms:W3CDTF">2019-11-20T23:28:00Z</dcterms:modified>
</cp:coreProperties>
</file>